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jsttabel3-Accent1"/>
        <w:tblW w:w="6516" w:type="dxa"/>
        <w:tblLook w:val="04A0" w:firstRow="1" w:lastRow="0" w:firstColumn="1" w:lastColumn="0" w:noHBand="0" w:noVBand="1"/>
      </w:tblPr>
      <w:tblGrid>
        <w:gridCol w:w="1013"/>
        <w:gridCol w:w="2101"/>
        <w:gridCol w:w="2551"/>
        <w:gridCol w:w="851"/>
      </w:tblGrid>
      <w:tr w:rsidR="007B5A43" w:rsidRPr="00185F93" w14:paraId="5D660BB4" w14:textId="77777777" w:rsidTr="00D50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3" w:type="dxa"/>
          </w:tcPr>
          <w:p w14:paraId="4B052635" w14:textId="77777777" w:rsidR="007B5A43" w:rsidRPr="00185F93" w:rsidRDefault="007B5A43" w:rsidP="00D509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point</w:t>
            </w:r>
          </w:p>
        </w:tc>
        <w:tc>
          <w:tcPr>
            <w:tcW w:w="2101" w:type="dxa"/>
          </w:tcPr>
          <w:p w14:paraId="1F979A12" w14:textId="77777777" w:rsidR="007B5A43" w:rsidRPr="00185F93" w:rsidRDefault="007B5A43" w:rsidP="00D509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Sedetary</w:t>
            </w:r>
            <w:proofErr w:type="spellEnd"/>
            <w:r w:rsidRPr="00185F93">
              <w:rPr>
                <w:rFonts w:ascii="Times New Roman" w:hAnsi="Times New Roman" w:cs="Times New Roman"/>
                <w:sz w:val="18"/>
                <w:szCs w:val="18"/>
              </w:rPr>
              <w:t xml:space="preserve"> time </w:t>
            </w:r>
            <w:proofErr w:type="spellStart"/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weekdays</w:t>
            </w:r>
            <w:proofErr w:type="spellEnd"/>
          </w:p>
        </w:tc>
        <w:tc>
          <w:tcPr>
            <w:tcW w:w="2551" w:type="dxa"/>
          </w:tcPr>
          <w:p w14:paraId="15FE5DB6" w14:textId="77777777" w:rsidR="007B5A43" w:rsidRPr="00185F93" w:rsidRDefault="007B5A43" w:rsidP="00D509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Sedentary</w:t>
            </w:r>
            <w:proofErr w:type="spellEnd"/>
            <w:r w:rsidRPr="00185F93">
              <w:rPr>
                <w:rFonts w:ascii="Times New Roman" w:hAnsi="Times New Roman" w:cs="Times New Roman"/>
                <w:sz w:val="18"/>
                <w:szCs w:val="18"/>
              </w:rPr>
              <w:t xml:space="preserve"> time </w:t>
            </w:r>
            <w:proofErr w:type="spellStart"/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weekenddays</w:t>
            </w:r>
            <w:proofErr w:type="spellEnd"/>
          </w:p>
        </w:tc>
        <w:tc>
          <w:tcPr>
            <w:tcW w:w="851" w:type="dxa"/>
          </w:tcPr>
          <w:p w14:paraId="5A5DD94B" w14:textId="77777777" w:rsidR="007B5A43" w:rsidRPr="00185F93" w:rsidRDefault="007B5A43" w:rsidP="00D509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85F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proofErr w:type="gramEnd"/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7B5A43" w:rsidRPr="00185F93" w14:paraId="139DF7E5" w14:textId="77777777" w:rsidTr="00D5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2EDBE317" w14:textId="77777777" w:rsidR="007B5A43" w:rsidRPr="00185F93" w:rsidRDefault="007B5A43" w:rsidP="00D509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101" w:type="dxa"/>
          </w:tcPr>
          <w:p w14:paraId="44A3B602" w14:textId="77777777" w:rsidR="007B5A43" w:rsidRPr="00185F93" w:rsidRDefault="007B5A43" w:rsidP="00D509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7.9 ± 3.1</w:t>
            </w:r>
          </w:p>
        </w:tc>
        <w:tc>
          <w:tcPr>
            <w:tcW w:w="2551" w:type="dxa"/>
          </w:tcPr>
          <w:p w14:paraId="578A3D99" w14:textId="77777777" w:rsidR="007B5A43" w:rsidRPr="00185F93" w:rsidRDefault="007B5A43" w:rsidP="00D509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7.6 ± 2.9</w:t>
            </w:r>
          </w:p>
        </w:tc>
        <w:tc>
          <w:tcPr>
            <w:tcW w:w="851" w:type="dxa"/>
          </w:tcPr>
          <w:p w14:paraId="6D69EC5F" w14:textId="1F2BAD4F" w:rsidR="007B5A43" w:rsidRPr="00185F93" w:rsidRDefault="00354FC2" w:rsidP="00D509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B5A43" w:rsidRPr="00185F93" w14:paraId="703EBA73" w14:textId="77777777" w:rsidTr="00D50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2E3BB794" w14:textId="77777777" w:rsidR="007B5A43" w:rsidRPr="00185F93" w:rsidRDefault="007B5A43" w:rsidP="00D509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101" w:type="dxa"/>
          </w:tcPr>
          <w:p w14:paraId="43FE62C3" w14:textId="77777777" w:rsidR="007B5A43" w:rsidRPr="00185F93" w:rsidRDefault="007B5A43" w:rsidP="00D509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8.9 ± 3.3</w:t>
            </w:r>
          </w:p>
        </w:tc>
        <w:tc>
          <w:tcPr>
            <w:tcW w:w="2551" w:type="dxa"/>
          </w:tcPr>
          <w:p w14:paraId="111F9CF2" w14:textId="77777777" w:rsidR="007B5A43" w:rsidRPr="00185F93" w:rsidRDefault="007B5A43" w:rsidP="00D509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8.5 ± 3.1</w:t>
            </w:r>
          </w:p>
        </w:tc>
        <w:tc>
          <w:tcPr>
            <w:tcW w:w="851" w:type="dxa"/>
          </w:tcPr>
          <w:p w14:paraId="04D4BC0C" w14:textId="48F20874" w:rsidR="007B5A43" w:rsidRPr="00185F93" w:rsidRDefault="00354FC2" w:rsidP="00D509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B5A43" w:rsidRPr="00185F93" w14:paraId="29F72FD4" w14:textId="77777777" w:rsidTr="00D50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3183C06B" w14:textId="77777777" w:rsidR="007B5A43" w:rsidRPr="00185F93" w:rsidRDefault="007B5A43" w:rsidP="00D509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2101" w:type="dxa"/>
          </w:tcPr>
          <w:p w14:paraId="26799F44" w14:textId="77777777" w:rsidR="007B5A43" w:rsidRPr="00185F93" w:rsidRDefault="007B5A43" w:rsidP="00D509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8.6 ± 3.1</w:t>
            </w:r>
          </w:p>
        </w:tc>
        <w:tc>
          <w:tcPr>
            <w:tcW w:w="2551" w:type="dxa"/>
          </w:tcPr>
          <w:p w14:paraId="22DFB7BD" w14:textId="77777777" w:rsidR="007B5A43" w:rsidRPr="00185F93" w:rsidRDefault="007B5A43" w:rsidP="00D509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5F93">
              <w:rPr>
                <w:rFonts w:ascii="Times New Roman" w:hAnsi="Times New Roman" w:cs="Times New Roman"/>
                <w:sz w:val="18"/>
                <w:szCs w:val="18"/>
              </w:rPr>
              <w:t>8.3 ± 3.2</w:t>
            </w:r>
          </w:p>
        </w:tc>
        <w:tc>
          <w:tcPr>
            <w:tcW w:w="851" w:type="dxa"/>
          </w:tcPr>
          <w:p w14:paraId="7B98A4CC" w14:textId="57056AB6" w:rsidR="007B5A43" w:rsidRPr="00185F93" w:rsidRDefault="00354FC2" w:rsidP="00D509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7A0B5583" w14:textId="77777777" w:rsidR="00947C86" w:rsidRDefault="00947C86" w:rsidP="00947C86">
      <w:pPr>
        <w:spacing w:line="480" w:lineRule="auto"/>
        <w:rPr>
          <w:rFonts w:ascii="Times New Roman" w:hAnsi="Times New Roman" w:cs="Times New Roman"/>
          <w:b/>
          <w:bCs/>
          <w:color w:val="0E2841" w:themeColor="text2"/>
          <w:sz w:val="18"/>
          <w:szCs w:val="18"/>
          <w:lang w:val="en-US"/>
        </w:rPr>
      </w:pPr>
    </w:p>
    <w:p w14:paraId="0C13FACE" w14:textId="08FA012A" w:rsidR="00947C86" w:rsidRPr="005020B0" w:rsidRDefault="00947C86" w:rsidP="00947C86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5020B0">
        <w:rPr>
          <w:rFonts w:ascii="Times New Roman" w:hAnsi="Times New Roman" w:cs="Times New Roman"/>
          <w:b/>
          <w:bCs/>
          <w:color w:val="0E2841" w:themeColor="text2"/>
          <w:sz w:val="18"/>
          <w:szCs w:val="18"/>
          <w:lang w:val="en-US"/>
        </w:rPr>
        <w:t>Supplementary Table 2</w:t>
      </w:r>
      <w:r w:rsidRPr="005020B0">
        <w:rPr>
          <w:rFonts w:ascii="Times New Roman" w:hAnsi="Times New Roman" w:cs="Times New Roman"/>
          <w:color w:val="0E2841" w:themeColor="text2"/>
          <w:sz w:val="18"/>
          <w:szCs w:val="18"/>
          <w:lang w:val="en-US"/>
        </w:rPr>
        <w:t xml:space="preserve"> Sedentary times of all participants included in the current follow-up study (</w:t>
      </w:r>
      <w:r w:rsidRPr="005020B0">
        <w:rPr>
          <w:rFonts w:ascii="Times New Roman" w:hAnsi="Times New Roman" w:cs="Times New Roman"/>
          <w:i/>
          <w:iCs/>
          <w:color w:val="0E2841" w:themeColor="text2"/>
          <w:sz w:val="18"/>
          <w:szCs w:val="18"/>
          <w:lang w:val="en-US"/>
        </w:rPr>
        <w:t>n</w:t>
      </w:r>
      <w:r w:rsidRPr="005020B0">
        <w:rPr>
          <w:rFonts w:ascii="Times New Roman" w:hAnsi="Times New Roman" w:cs="Times New Roman"/>
          <w:color w:val="0E2841" w:themeColor="text2"/>
          <w:sz w:val="18"/>
          <w:szCs w:val="18"/>
          <w:lang w:val="en-US"/>
        </w:rPr>
        <w:t>=1,028). Numbers representing sedentary times during week and weekend</w:t>
      </w:r>
      <w:r>
        <w:rPr>
          <w:rFonts w:ascii="Times New Roman" w:hAnsi="Times New Roman" w:cs="Times New Roman"/>
          <w:color w:val="0E2841" w:themeColor="text2"/>
          <w:sz w:val="18"/>
          <w:szCs w:val="18"/>
          <w:lang w:val="en-US"/>
        </w:rPr>
        <w:t xml:space="preserve"> </w:t>
      </w:r>
      <w:r w:rsidRPr="005020B0">
        <w:rPr>
          <w:rFonts w:ascii="Times New Roman" w:hAnsi="Times New Roman" w:cs="Times New Roman"/>
          <w:color w:val="0E2841" w:themeColor="text2"/>
          <w:sz w:val="18"/>
          <w:szCs w:val="18"/>
          <w:lang w:val="en-US"/>
        </w:rPr>
        <w:t>days in hours.</w:t>
      </w:r>
      <w:r>
        <w:rPr>
          <w:rFonts w:ascii="Times New Roman" w:hAnsi="Times New Roman" w:cs="Times New Roman"/>
          <w:color w:val="0E2841" w:themeColor="text2"/>
          <w:sz w:val="18"/>
          <w:szCs w:val="18"/>
          <w:lang w:val="en-US"/>
        </w:rPr>
        <w:t xml:space="preserve"> Differences were between groups were tested using paired t-tests. </w:t>
      </w:r>
      <w:r w:rsidRPr="005020B0">
        <w:rPr>
          <w:rFonts w:ascii="Times New Roman" w:hAnsi="Times New Roman" w:cs="Times New Roman"/>
          <w:color w:val="0E2841" w:themeColor="text2"/>
          <w:sz w:val="18"/>
          <w:szCs w:val="18"/>
          <w:lang w:val="en-US"/>
        </w:rPr>
        <w:t xml:space="preserve"> Results include </w:t>
      </w:r>
      <w:r>
        <w:rPr>
          <w:rFonts w:ascii="Times New Roman" w:hAnsi="Times New Roman" w:cs="Times New Roman"/>
          <w:color w:val="0E2841" w:themeColor="text2"/>
          <w:sz w:val="18"/>
          <w:szCs w:val="18"/>
          <w:lang w:val="en-US"/>
        </w:rPr>
        <w:t>mean ± SD.</w:t>
      </w:r>
      <w:r w:rsidRPr="005020B0">
        <w:rPr>
          <w:rFonts w:ascii="Times New Roman" w:hAnsi="Times New Roman" w:cs="Times New Roman"/>
          <w:color w:val="0E2841" w:themeColor="text2"/>
          <w:sz w:val="18"/>
          <w:szCs w:val="18"/>
          <w:lang w:val="en-US"/>
        </w:rPr>
        <w:t xml:space="preserve"> </w:t>
      </w:r>
    </w:p>
    <w:p w14:paraId="040AB4B2" w14:textId="77777777" w:rsidR="002A3243" w:rsidRDefault="002A3243"/>
    <w:sectPr w:rsidR="002A32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E77"/>
    <w:rsid w:val="00002242"/>
    <w:rsid w:val="00002919"/>
    <w:rsid w:val="00015A4F"/>
    <w:rsid w:val="00031C04"/>
    <w:rsid w:val="00036576"/>
    <w:rsid w:val="00047182"/>
    <w:rsid w:val="00052813"/>
    <w:rsid w:val="000570F7"/>
    <w:rsid w:val="0006118D"/>
    <w:rsid w:val="000729A2"/>
    <w:rsid w:val="00095464"/>
    <w:rsid w:val="00096551"/>
    <w:rsid w:val="000A21D5"/>
    <w:rsid w:val="000A28DC"/>
    <w:rsid w:val="000A5ECC"/>
    <w:rsid w:val="000B2587"/>
    <w:rsid w:val="000C0093"/>
    <w:rsid w:val="000D6CC7"/>
    <w:rsid w:val="000D751B"/>
    <w:rsid w:val="000E5A9A"/>
    <w:rsid w:val="000E7701"/>
    <w:rsid w:val="00105E26"/>
    <w:rsid w:val="0010683A"/>
    <w:rsid w:val="00113992"/>
    <w:rsid w:val="00114892"/>
    <w:rsid w:val="001167E3"/>
    <w:rsid w:val="00143783"/>
    <w:rsid w:val="001579BF"/>
    <w:rsid w:val="0016162C"/>
    <w:rsid w:val="0016419E"/>
    <w:rsid w:val="001708C7"/>
    <w:rsid w:val="00173A9E"/>
    <w:rsid w:val="00181A42"/>
    <w:rsid w:val="00182267"/>
    <w:rsid w:val="001A4D57"/>
    <w:rsid w:val="001A578C"/>
    <w:rsid w:val="001B3FF3"/>
    <w:rsid w:val="001D4D44"/>
    <w:rsid w:val="001E2995"/>
    <w:rsid w:val="001E681B"/>
    <w:rsid w:val="00237148"/>
    <w:rsid w:val="002645E1"/>
    <w:rsid w:val="00273895"/>
    <w:rsid w:val="00280F78"/>
    <w:rsid w:val="00284829"/>
    <w:rsid w:val="002918A1"/>
    <w:rsid w:val="002A3243"/>
    <w:rsid w:val="002A4C44"/>
    <w:rsid w:val="002B78AE"/>
    <w:rsid w:val="002C1D79"/>
    <w:rsid w:val="002D0A2D"/>
    <w:rsid w:val="002D24DD"/>
    <w:rsid w:val="002D676A"/>
    <w:rsid w:val="002D7A70"/>
    <w:rsid w:val="002E1AD9"/>
    <w:rsid w:val="002E5474"/>
    <w:rsid w:val="003257FE"/>
    <w:rsid w:val="00326DEC"/>
    <w:rsid w:val="00332DEF"/>
    <w:rsid w:val="003518E7"/>
    <w:rsid w:val="00351C86"/>
    <w:rsid w:val="00354FC2"/>
    <w:rsid w:val="003616FF"/>
    <w:rsid w:val="00376039"/>
    <w:rsid w:val="00377BDD"/>
    <w:rsid w:val="00387FE1"/>
    <w:rsid w:val="003A0692"/>
    <w:rsid w:val="003A164D"/>
    <w:rsid w:val="003A6554"/>
    <w:rsid w:val="003B3FA8"/>
    <w:rsid w:val="003B7F6B"/>
    <w:rsid w:val="003C5284"/>
    <w:rsid w:val="003D05A6"/>
    <w:rsid w:val="003D6FBA"/>
    <w:rsid w:val="004206A0"/>
    <w:rsid w:val="0042223B"/>
    <w:rsid w:val="00441001"/>
    <w:rsid w:val="00442B57"/>
    <w:rsid w:val="004456ED"/>
    <w:rsid w:val="00446F40"/>
    <w:rsid w:val="00456537"/>
    <w:rsid w:val="00462854"/>
    <w:rsid w:val="00466386"/>
    <w:rsid w:val="0048639E"/>
    <w:rsid w:val="0048785C"/>
    <w:rsid w:val="00494F0D"/>
    <w:rsid w:val="004952FD"/>
    <w:rsid w:val="004A1E4B"/>
    <w:rsid w:val="004C4CF8"/>
    <w:rsid w:val="004D518C"/>
    <w:rsid w:val="004D69F4"/>
    <w:rsid w:val="004E2F2B"/>
    <w:rsid w:val="004E33AA"/>
    <w:rsid w:val="004F13EB"/>
    <w:rsid w:val="004F33AE"/>
    <w:rsid w:val="00503134"/>
    <w:rsid w:val="00512E77"/>
    <w:rsid w:val="00540BC5"/>
    <w:rsid w:val="00543AB9"/>
    <w:rsid w:val="00544F85"/>
    <w:rsid w:val="00580893"/>
    <w:rsid w:val="005B5BCB"/>
    <w:rsid w:val="005F2910"/>
    <w:rsid w:val="00602457"/>
    <w:rsid w:val="00632934"/>
    <w:rsid w:val="0063390C"/>
    <w:rsid w:val="006372F1"/>
    <w:rsid w:val="00654135"/>
    <w:rsid w:val="00661880"/>
    <w:rsid w:val="00671638"/>
    <w:rsid w:val="00672AAA"/>
    <w:rsid w:val="006872B4"/>
    <w:rsid w:val="00696D19"/>
    <w:rsid w:val="006A4A8D"/>
    <w:rsid w:val="006B23B4"/>
    <w:rsid w:val="006B3ED7"/>
    <w:rsid w:val="00702FBA"/>
    <w:rsid w:val="007043DD"/>
    <w:rsid w:val="0071358B"/>
    <w:rsid w:val="00734ED4"/>
    <w:rsid w:val="0075384E"/>
    <w:rsid w:val="00763044"/>
    <w:rsid w:val="00764C28"/>
    <w:rsid w:val="00783173"/>
    <w:rsid w:val="007909E0"/>
    <w:rsid w:val="007A0BD2"/>
    <w:rsid w:val="007A7DFF"/>
    <w:rsid w:val="007B2E7C"/>
    <w:rsid w:val="007B5A43"/>
    <w:rsid w:val="007C0238"/>
    <w:rsid w:val="007C2AB9"/>
    <w:rsid w:val="007C4A31"/>
    <w:rsid w:val="007C73B4"/>
    <w:rsid w:val="007D158D"/>
    <w:rsid w:val="007F07DB"/>
    <w:rsid w:val="007F4848"/>
    <w:rsid w:val="007F6333"/>
    <w:rsid w:val="007F7538"/>
    <w:rsid w:val="00804BEF"/>
    <w:rsid w:val="00811E80"/>
    <w:rsid w:val="00815874"/>
    <w:rsid w:val="00815961"/>
    <w:rsid w:val="00837495"/>
    <w:rsid w:val="00837C2D"/>
    <w:rsid w:val="008467EF"/>
    <w:rsid w:val="00857F0D"/>
    <w:rsid w:val="008706DD"/>
    <w:rsid w:val="00870DF7"/>
    <w:rsid w:val="00877DF0"/>
    <w:rsid w:val="00896342"/>
    <w:rsid w:val="008A3A6C"/>
    <w:rsid w:val="008B1BFA"/>
    <w:rsid w:val="008C3D5A"/>
    <w:rsid w:val="008E430D"/>
    <w:rsid w:val="0090449F"/>
    <w:rsid w:val="00911F1C"/>
    <w:rsid w:val="009137EB"/>
    <w:rsid w:val="0092217B"/>
    <w:rsid w:val="009323D2"/>
    <w:rsid w:val="00936D7E"/>
    <w:rsid w:val="0094034A"/>
    <w:rsid w:val="00943C9D"/>
    <w:rsid w:val="00947873"/>
    <w:rsid w:val="00947C86"/>
    <w:rsid w:val="00951DBB"/>
    <w:rsid w:val="00956B5E"/>
    <w:rsid w:val="00973344"/>
    <w:rsid w:val="00985940"/>
    <w:rsid w:val="009A5190"/>
    <w:rsid w:val="009B2213"/>
    <w:rsid w:val="009C4E12"/>
    <w:rsid w:val="009C7195"/>
    <w:rsid w:val="009D7B80"/>
    <w:rsid w:val="009E2D09"/>
    <w:rsid w:val="009F6756"/>
    <w:rsid w:val="009F7ABF"/>
    <w:rsid w:val="00A006F2"/>
    <w:rsid w:val="00A06B65"/>
    <w:rsid w:val="00A13EF2"/>
    <w:rsid w:val="00A16E8E"/>
    <w:rsid w:val="00A17F9E"/>
    <w:rsid w:val="00A2288D"/>
    <w:rsid w:val="00A23FDF"/>
    <w:rsid w:val="00A27BE1"/>
    <w:rsid w:val="00A34527"/>
    <w:rsid w:val="00A37692"/>
    <w:rsid w:val="00A45EE7"/>
    <w:rsid w:val="00A506B7"/>
    <w:rsid w:val="00A61436"/>
    <w:rsid w:val="00A70BAD"/>
    <w:rsid w:val="00A77728"/>
    <w:rsid w:val="00AA7408"/>
    <w:rsid w:val="00AC07C8"/>
    <w:rsid w:val="00AC5711"/>
    <w:rsid w:val="00AD6484"/>
    <w:rsid w:val="00AE6910"/>
    <w:rsid w:val="00B032C6"/>
    <w:rsid w:val="00B05B17"/>
    <w:rsid w:val="00B17322"/>
    <w:rsid w:val="00B21EFB"/>
    <w:rsid w:val="00B3644B"/>
    <w:rsid w:val="00B37089"/>
    <w:rsid w:val="00B40450"/>
    <w:rsid w:val="00B5137F"/>
    <w:rsid w:val="00B54697"/>
    <w:rsid w:val="00B55C25"/>
    <w:rsid w:val="00B8023F"/>
    <w:rsid w:val="00B8682B"/>
    <w:rsid w:val="00BA540F"/>
    <w:rsid w:val="00BC69B4"/>
    <w:rsid w:val="00BD2B7E"/>
    <w:rsid w:val="00BD5E1C"/>
    <w:rsid w:val="00BE2D11"/>
    <w:rsid w:val="00C0495E"/>
    <w:rsid w:val="00C178A5"/>
    <w:rsid w:val="00C24DF6"/>
    <w:rsid w:val="00C257C9"/>
    <w:rsid w:val="00C3208E"/>
    <w:rsid w:val="00C34C94"/>
    <w:rsid w:val="00C41207"/>
    <w:rsid w:val="00C52484"/>
    <w:rsid w:val="00C57967"/>
    <w:rsid w:val="00C634C4"/>
    <w:rsid w:val="00C637B5"/>
    <w:rsid w:val="00C800DD"/>
    <w:rsid w:val="00C81E8F"/>
    <w:rsid w:val="00C8215F"/>
    <w:rsid w:val="00C87DCE"/>
    <w:rsid w:val="00CB1982"/>
    <w:rsid w:val="00CB777F"/>
    <w:rsid w:val="00CC6F30"/>
    <w:rsid w:val="00CE551F"/>
    <w:rsid w:val="00D04B66"/>
    <w:rsid w:val="00D06DFA"/>
    <w:rsid w:val="00D1136B"/>
    <w:rsid w:val="00D13098"/>
    <w:rsid w:val="00D13454"/>
    <w:rsid w:val="00D2504B"/>
    <w:rsid w:val="00D37587"/>
    <w:rsid w:val="00D37E5C"/>
    <w:rsid w:val="00D65B83"/>
    <w:rsid w:val="00D675F7"/>
    <w:rsid w:val="00D7498A"/>
    <w:rsid w:val="00DA1B7B"/>
    <w:rsid w:val="00DA1D53"/>
    <w:rsid w:val="00DA3257"/>
    <w:rsid w:val="00DB2550"/>
    <w:rsid w:val="00DD540F"/>
    <w:rsid w:val="00E100C7"/>
    <w:rsid w:val="00E17C37"/>
    <w:rsid w:val="00E21C56"/>
    <w:rsid w:val="00E24DA5"/>
    <w:rsid w:val="00E266EF"/>
    <w:rsid w:val="00E55145"/>
    <w:rsid w:val="00E65C36"/>
    <w:rsid w:val="00E769C6"/>
    <w:rsid w:val="00E83C70"/>
    <w:rsid w:val="00E85A4F"/>
    <w:rsid w:val="00EA5845"/>
    <w:rsid w:val="00EA6772"/>
    <w:rsid w:val="00EB214D"/>
    <w:rsid w:val="00EC7279"/>
    <w:rsid w:val="00EF103C"/>
    <w:rsid w:val="00F00992"/>
    <w:rsid w:val="00F078E4"/>
    <w:rsid w:val="00F129D2"/>
    <w:rsid w:val="00F13952"/>
    <w:rsid w:val="00F15491"/>
    <w:rsid w:val="00F157FC"/>
    <w:rsid w:val="00F40E34"/>
    <w:rsid w:val="00F421B2"/>
    <w:rsid w:val="00F6519E"/>
    <w:rsid w:val="00F7301F"/>
    <w:rsid w:val="00F743FA"/>
    <w:rsid w:val="00F813B1"/>
    <w:rsid w:val="00F9003C"/>
    <w:rsid w:val="00F918BF"/>
    <w:rsid w:val="00F93928"/>
    <w:rsid w:val="00FA42AA"/>
    <w:rsid w:val="00FB5E5D"/>
    <w:rsid w:val="00FC5094"/>
    <w:rsid w:val="00FD63DD"/>
    <w:rsid w:val="00FE12AB"/>
    <w:rsid w:val="00FE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531C74"/>
  <w15:chartTrackingRefBased/>
  <w15:docId w15:val="{0758061E-3DD4-0A4F-8277-7BC26BDA8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B5A43"/>
  </w:style>
  <w:style w:type="paragraph" w:styleId="Kop1">
    <w:name w:val="heading 1"/>
    <w:basedOn w:val="Standaard"/>
    <w:next w:val="Standaard"/>
    <w:link w:val="Kop1Char"/>
    <w:uiPriority w:val="9"/>
    <w:qFormat/>
    <w:rsid w:val="00512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12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12E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12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12E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12E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12E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12E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12E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12E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12E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12E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12E7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12E7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12E7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12E7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12E7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12E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12E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12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12E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12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12E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12E7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12E7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12E7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12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12E7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12E77"/>
    <w:rPr>
      <w:b/>
      <w:bCs/>
      <w:smallCaps/>
      <w:color w:val="0F4761" w:themeColor="accent1" w:themeShade="BF"/>
      <w:spacing w:val="5"/>
    </w:rPr>
  </w:style>
  <w:style w:type="table" w:styleId="Lijsttabel3-Accent1">
    <w:name w:val="List Table 3 Accent 1"/>
    <w:basedOn w:val="Standaardtabel"/>
    <w:uiPriority w:val="48"/>
    <w:rsid w:val="00512E77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9</Words>
  <Characters>381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vloet</dc:creator>
  <cp:keywords/>
  <dc:description/>
  <cp:lastModifiedBy>Janneke vloet</cp:lastModifiedBy>
  <cp:revision>10</cp:revision>
  <dcterms:created xsi:type="dcterms:W3CDTF">2025-02-03T13:03:00Z</dcterms:created>
  <dcterms:modified xsi:type="dcterms:W3CDTF">2025-02-10T08:35:00Z</dcterms:modified>
</cp:coreProperties>
</file>